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kern w:val="0"/>
          <w:sz w:val="20"/>
          <w:szCs w:val="20"/>
          <w:lang w:val="en-US" w:eastAsia="en-US"/>
        </w:rPr>
        <w:t>S12</w:t>
      </w:r>
      <w:r>
        <w:rPr>
          <w:rFonts w:cs="Times New Roman" w:ascii="Times New Roman" w:hAnsi="Times New Roman"/>
          <w:sz w:val="20"/>
        </w:rPr>
        <w:t xml:space="preserve"> Table. Relative abundances of microbial OTUs (percentage) that were affected by the sodium butyrate treatment in the colon of piglets</w:t>
      </w:r>
      <w:r>
        <w:rPr>
          <w:rFonts w:cs="Times New Roman" w:ascii="Times New Roman" w:hAnsi="Times New Roman"/>
          <w:sz w:val="20"/>
          <w:szCs w:val="20"/>
        </w:rPr>
        <w:t xml:space="preserve"> (n=5)</w:t>
      </w:r>
      <w:r>
        <w:rPr>
          <w:rFonts w:cs="Times New Roman" w:ascii="Times New Roman" w:hAnsi="Times New Roman"/>
          <w:sz w:val="20"/>
        </w:rPr>
        <w:t>.</w:t>
      </w:r>
      <w:r>
        <w:rPr>
          <w:rFonts w:cs="Times New Roman" w:ascii="Times New Roman" w:hAnsi="Times New Roman"/>
          <w:sz w:val="20"/>
          <w:vertAlign w:val="superscript"/>
        </w:rPr>
        <w:t>1</w:t>
      </w:r>
    </w:p>
    <w:tbl>
      <w:tblPr>
        <w:tblW w:w="113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1448"/>
        <w:gridCol w:w="16"/>
        <w:gridCol w:w="1410"/>
        <w:gridCol w:w="8"/>
        <w:gridCol w:w="1422"/>
        <w:gridCol w:w="1464"/>
        <w:gridCol w:w="4613"/>
      </w:tblGrid>
      <w:tr>
        <w:trPr>
          <w:trHeight w:val="285" w:hRule="atLeast"/>
        </w:trPr>
        <w:tc>
          <w:tcPr>
            <w:tcW w:w="96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OTU Names</w:t>
            </w:r>
          </w:p>
        </w:tc>
        <w:tc>
          <w:tcPr>
            <w:tcW w:w="146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8d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2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21d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4613" w:type="dxa"/>
            <w:vMerge w:val="restart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</w:rPr>
              <w:t>Annotation</w:t>
            </w:r>
            <w:r>
              <w:rPr>
                <w:rFonts w:cs="Times New Roman" w:ascii="Times New Roman" w:hAnsi="Times New Roman"/>
                <w:kern w:val="0"/>
                <w:sz w:val="20"/>
                <w:vertAlign w:val="superscript"/>
              </w:rPr>
              <w:t>2</w:t>
            </w:r>
          </w:p>
        </w:tc>
      </w:tr>
      <w:tr>
        <w:trPr>
          <w:trHeight w:val="285" w:hRule="atLeast"/>
        </w:trPr>
        <w:tc>
          <w:tcPr>
            <w:tcW w:w="96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  <w:tc>
          <w:tcPr>
            <w:tcW w:w="144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</w:t>
            </w:r>
          </w:p>
        </w:tc>
        <w:tc>
          <w:tcPr>
            <w:tcW w:w="142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B</w:t>
            </w:r>
          </w:p>
        </w:tc>
        <w:tc>
          <w:tcPr>
            <w:tcW w:w="143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CO</w:t>
            </w:r>
          </w:p>
        </w:tc>
        <w:tc>
          <w:tcPr>
            <w:tcW w:w="146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  <w:t>SB</w:t>
            </w:r>
          </w:p>
        </w:tc>
        <w:tc>
          <w:tcPr>
            <w:tcW w:w="4613" w:type="dxa"/>
            <w:vMerge w:val="continue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sz w:val="20"/>
              </w:rPr>
            </w:pPr>
            <w:r>
              <w:rPr>
                <w:rFonts w:cs="Times New Roman" w:ascii="Times New Roman" w:hAnsi="Times New Roman"/>
                <w:b/>
                <w:sz w:val="20"/>
              </w:rPr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81</w:t>
            </w:r>
          </w:p>
        </w:tc>
        <w:tc>
          <w:tcPr>
            <w:tcW w:w="1448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3±0.100</w:t>
            </w:r>
          </w:p>
        </w:tc>
        <w:tc>
          <w:tcPr>
            <w:tcW w:w="1430" w:type="dxa"/>
            <w:gridSpan w:val="2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93±14.45</w:t>
            </w:r>
          </w:p>
        </w:tc>
        <w:tc>
          <w:tcPr>
            <w:tcW w:w="1464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29±14.01</w:t>
            </w:r>
          </w:p>
        </w:tc>
        <w:tc>
          <w:tcPr>
            <w:tcW w:w="4613" w:type="dxa"/>
            <w:tcBorders>
              <w:top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0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057±2.13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32±1.6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19±0.93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1.48±6.29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naerotrun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5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3±0.36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41±1.71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10±5.75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11±3.88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8±0.41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0±0.15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7±0.03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235±5.9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_massiliensi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8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3±0.03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83±1.23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51±1.83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8±0.21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0±0.50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5±0.18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542±1.14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Erysipelotrich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2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3±0.37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31±2.83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62±3.67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85±1.65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2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96±1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52±0.99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09±1.66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22±0.93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hascolarcto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395±1.31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654±1.56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722±2.26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74±1.07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5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1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68±1.76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4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2±0.20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70±0.86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6±0.25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20±1.17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Family_XIII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2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±0.04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73±1.66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7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5±0.24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46±0.72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7±0.17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44±1.23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Streptococcus_gallolyticus_subsp._macedoni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9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230±6.23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54±0.49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68±0.89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0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3±0.08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0±0.34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706±1.7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30±0.89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ubdoligranul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±0.03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50±1.14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4±0.31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7±0.10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7±0.05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41±0.63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naerotrun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5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1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5±0.35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3±0.01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10±0.95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Intestinimona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9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57±1.00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4±0.14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33±8.67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00±0.64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3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7±0.43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86±1.51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8±0.27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7±0.27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human_gut_</w:t>
            </w:r>
            <w:r>
              <w:rPr>
                <w:rFonts w:cs="Times New Roman" w:ascii="Times New Roman" w:hAnsi="Times New Roman"/>
                <w:i/>
                <w:sz w:val="20"/>
              </w:rPr>
              <w:t>metagenom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0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3±0.36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99±1.13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88±0.26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0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3±0.16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1±0.05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5±0.05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9±0.53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Ruminococcus</w:t>
            </w:r>
            <w:r>
              <w:rPr>
                <w:rFonts w:cs="Times New Roman" w:ascii="Times New Roman" w:hAnsi="Times New Roman"/>
                <w:sz w:val="20"/>
              </w:rPr>
              <w:t>_sp._5_1_39BFA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4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9.18±9.39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.836±2.49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5±0.14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5±0.77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6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1±0.09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80±0.33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4±0.5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82±0.70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Escherichia</w:t>
            </w:r>
            <w:r>
              <w:rPr>
                <w:rFonts w:cs="Times New Roman" w:ascii="Times New Roman" w:hAnsi="Times New Roman"/>
                <w:sz w:val="20"/>
              </w:rPr>
              <w:t>-</w:t>
            </w:r>
            <w:r>
              <w:rPr>
                <w:rFonts w:cs="Times New Roman" w:ascii="Times New Roman" w:hAnsi="Times New Roman"/>
                <w:i/>
                <w:sz w:val="20"/>
              </w:rPr>
              <w:t>Shig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1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3±0.04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578±2.13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4±0.06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73±0.76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plebei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4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3±0.02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1±0.15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6±0.26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50±0.35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Erysipelotrich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5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1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2±0.04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±0.01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3±0.71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7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7±0.14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225±2.636*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6±0.24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2±0.63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Prevotella</w:t>
            </w:r>
            <w:r>
              <w:rPr>
                <w:rFonts w:cs="Times New Roman" w:ascii="Times New Roman" w:hAnsi="Times New Roman"/>
                <w:sz w:val="20"/>
              </w:rPr>
              <w:t>_sp._DJF_LS16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8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1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1±0.45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1±0.44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9±0.32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44±0.58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lo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3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6±0.16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76±1.26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25±0.39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6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0.00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±0.03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±0.03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64±0.46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6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±0.02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1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87±0.46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±0.05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4±0.19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3±0.49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5±0.27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0±0.03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3±0.33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3±0.03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1±0.05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9±0.18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2±0.23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acterium</w:t>
            </w:r>
            <w:r>
              <w:rPr>
                <w:rFonts w:cs="Times New Roman" w:ascii="Times New Roman" w:hAnsi="Times New Roman"/>
                <w:sz w:val="20"/>
              </w:rPr>
              <w:t>_ic127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5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±0.00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6±0.1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15±0.16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ubdoligranul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8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9±0.08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3±0.07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20±0.36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3±0.17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±0.01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3±0.06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1±0.06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4±0.19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7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2±0.28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9±0.28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2±0.3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9±0.13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02±0.27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1±0.19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8±0.09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eptostrept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11±0.31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20±0.48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02±0.15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4±0.23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8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2±0.11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2±0.35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0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±0.07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22±1.47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2±0.15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Collins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9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5±0.15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9±0.02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2±0.06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8±0.15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5±0.01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0±0.06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8±0.06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6±0.079*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20±1.20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40±0.56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66±0.54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0±0.11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2±0.04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7±0.14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2±0.31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7±0.17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±0.02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±0.03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4±0.23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4±0.37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83±0.74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7±0.16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0±0.08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3±0.06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±0.01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2±0.17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8±0.17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_coleohomini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9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5±0.06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3±0.26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RC9_gut_group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3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±0.00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8±0.11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2±0.11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2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±0.02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1±0.10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lauti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9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3±0.25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7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1±0.24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03±0.76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8±0.10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0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7±0.06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09±0.28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6±0.11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6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7±0.09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7±0.18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±0.04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9±0.11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sensu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stricto</w:t>
            </w:r>
            <w:r>
              <w:rPr>
                <w:rFonts w:cs="Times New Roman" w:ascii="Times New Roman" w:hAnsi="Times New Roman"/>
                <w:sz w:val="20"/>
              </w:rPr>
              <w:t>_1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75±0.67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3±0.19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yramidobacter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2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68±0.80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09±0.59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4±0.15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9±0.13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RC9_gut_group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1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4±0.05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0±0.13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5±0.06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3±0.08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lautia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glucerase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1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±0.01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±0.04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2±0.05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7±0.09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0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45±0.53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5±0.31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±0.02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1±0.15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Fuso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1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1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5±0.07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1±0.23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0±0.07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Faecali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1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1±0.08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5±0.09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2±0.07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8±0.1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Incertae_Sedi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5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57±0.37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2±0.08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70±0.27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5±0.05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2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61±0.43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91±1.14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1±0.05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7±0.08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istip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5±0.3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6±0.11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Erysipelotrich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4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0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±0.04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9±0.12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0±0.08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6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3±0.05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48±0.61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9±0.07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9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3±0.76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±0.01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8±0.07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Parabacteroid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merd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3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3±0.0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8±0.12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3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48±0.29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4±0.07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9±0.39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7±0.13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Parabacteroid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distasonis</w:t>
            </w:r>
            <w:r>
              <w:rPr>
                <w:rFonts w:cs="Times New Roman" w:ascii="Times New Roman" w:hAnsi="Times New Roman"/>
                <w:sz w:val="20"/>
              </w:rPr>
              <w:t>_ATCC_850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7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77±0.86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50±5.19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5±0.12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6±0.10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Fusobacterium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mortifer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8±0.03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±0.03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2±0.27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5±0.05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3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±0.01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3±0.03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eptostrept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1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2±0.12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1±0.08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6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30±0.67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209±0.69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0±0.06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Roseburi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4±0.05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2±0.07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0±0.10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2±0.04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Clostridial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bacterium</w:t>
            </w:r>
            <w:r>
              <w:rPr>
                <w:rFonts w:cs="Times New Roman" w:ascii="Times New Roman" w:hAnsi="Times New Roman"/>
                <w:sz w:val="20"/>
              </w:rPr>
              <w:t>_canine_oral_taxon_085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89±1.18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±0.01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8±0.07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2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5±0.04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7±0.06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Mogi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9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1±0.03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0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6±0.09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9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±0.00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4±0.06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lo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8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±0.02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±0.01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1±0.26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4±0.1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7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±0.03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102±2.76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2±0.1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5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±0.04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2±0.07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Christensen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5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1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1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±0.03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5±0.02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6±0.02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±0.06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2±0.06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5±0.07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Desulfovibrio</w:t>
            </w:r>
            <w:r>
              <w:rPr>
                <w:rFonts w:cs="Times New Roman" w:ascii="Times New Roman" w:hAnsi="Times New Roman"/>
                <w:sz w:val="20"/>
              </w:rPr>
              <w:t>_piger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2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0±0.23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2±0.05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4±0.08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lo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0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4±0.09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4±0.00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45±0.44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1±0.04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7±0.38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5±0.06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0±0.08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istip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6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±0.05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±0.03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Christensen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1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0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8±0.01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4±0.02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Family_XIII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7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097±7.09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7±0.08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0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3±0.06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dgA-11_gut_group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4±0.08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5±0.77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3±0.06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2±0.07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6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2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10±0.139*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2±0.06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±0.02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±0.05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treptococ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±0.04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9±0.06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9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1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±0.00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3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9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98±0.89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7±0.07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-2534-18B5_gut_group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8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5±0.03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5±0.04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Actinomyces_denticolen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2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1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±0.0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±0.06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9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±0.07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Ruminococ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0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3±0.06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82±0.54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4±0.07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±0.05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±0.09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8±0.06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Megasphaera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elsdenii</w:t>
            </w:r>
            <w:r>
              <w:rPr>
                <w:rFonts w:cs="Times New Roman" w:ascii="Times New Roman" w:hAnsi="Times New Roman"/>
                <w:sz w:val="20"/>
              </w:rPr>
              <w:t>_DSM_20460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2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5±0.02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3±0.03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1±0.04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8±0.02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Coprococ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3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8±0.02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±0.02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±0.01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7±0.02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naerotrun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2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±0.06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1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±0.03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lo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2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±0.03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±0.03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±0.03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ara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9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1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5±0.05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Fuso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3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9±0.04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9±0.23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4±0.05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9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82±0.79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1±0.03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7±0.02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±0.04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0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2±0.07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±0.03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RC9_gut_group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0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3±0.08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2±0.20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0±0.07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±0.04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clostridioforme</w:t>
            </w:r>
            <w:r>
              <w:rPr>
                <w:rFonts w:cs="Times New Roman" w:ascii="Times New Roman" w:hAnsi="Times New Roman"/>
                <w:sz w:val="20"/>
              </w:rPr>
              <w:t>_CM201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8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47±0.07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99±0.40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5±0.03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0±0.02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Veillon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9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±0.05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__Clostridial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9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0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±0.02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0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±0.05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7±0.02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2±0.06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9±0.02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Faecali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6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8±0.01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4±0.01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Marvinbryanti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0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2±0.05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Ruminococcus_bromii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2±0.01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[</w:t>
            </w:r>
            <w:r>
              <w:rPr>
                <w:rFonts w:cs="Times New Roman" w:ascii="Times New Roman" w:hAnsi="Times New Roman"/>
                <w:i/>
                <w:sz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</w:rPr>
              <w:t>]_</w:t>
            </w:r>
            <w:r>
              <w:rPr>
                <w:rFonts w:cs="Times New Roman" w:ascii="Times New Roman" w:hAnsi="Times New Roman"/>
                <w:i/>
                <w:sz w:val="20"/>
              </w:rPr>
              <w:t>glycolic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3±0.12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21±0.21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±0.02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1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scinden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5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4±0.03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0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3±0.04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1±0.02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Oscillibacter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4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2±0.03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0±0.15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4±0.15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±0.03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lauti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4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1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6±0.041**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8±0.11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±0.01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3±0.13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5±0.03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9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3±0.03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5±0.03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Intestinimona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0±0.21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5±0.01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Christensen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2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4±0.07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4±0.03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Corynebacterium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testudinori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±0.06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1±0.07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4±0.13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±0.03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ubdoligranul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9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8±0.18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9±0.03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1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3±0.10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±0.02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6±0.02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±0.01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Incertae_Sedi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5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1±0.29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2±0.01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3±0.03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Odoribacter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1±0.04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2±0.01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5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7±0.16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2±0.02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Roseburi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2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79±0.17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552±0.78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0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±0.01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johnsonii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3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4±0.06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±0.00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±0.03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Hydrogenoanaero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2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±0.01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5±0.04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±0.01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eptococ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9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34±1.31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0±0.01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9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9±0.02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8±0.04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2±0.02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±0.015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Incertae_Sedi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±0.02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5±0.03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0±0.11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7±0.00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8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8±0.35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6±0.02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0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1±0.07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±0.02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5±0.01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62±0.89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56±0.47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±0.01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Clostridium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perfringens</w:t>
            </w:r>
            <w:r>
              <w:rPr>
                <w:rFonts w:cs="Times New Roman" w:ascii="Times New Roman" w:hAnsi="Times New Roman"/>
                <w:sz w:val="20"/>
              </w:rPr>
              <w:t>_NCTC_8239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0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17±0.17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±0.04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1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ctin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038±1.62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20±0.07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1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utyricimona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2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27±0.67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56±0.2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8±0.16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3±0.02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Ruminococcu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torques</w:t>
            </w:r>
            <w:r>
              <w:rPr>
                <w:rFonts w:cs="Times New Roman" w:ascii="Times New Roman" w:hAnsi="Times New Roman"/>
                <w:sz w:val="20"/>
              </w:rPr>
              <w:t>_ATCC_27756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9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2±0.12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2±0.01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1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8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±0.01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095±0.86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0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Cloaci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4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2±0.04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9±0.02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8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8±0.07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88±0.09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0±0.00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0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S24-7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8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7±0.10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1±0.03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4±0.05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1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6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2±0.02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7±0.24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9±0.03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08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Oscillibacter</w:t>
            </w:r>
            <w:r>
              <w:rPr>
                <w:rFonts w:cs="Times New Roman" w:ascii="Times New Roman" w:hAnsi="Times New Roman"/>
                <w:sz w:val="20"/>
              </w:rPr>
              <w:t>_sp._G2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1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9±0.16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0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lo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7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5±0.04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3±0.02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1±0.02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±0.01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treptococ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7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0±0.11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3±0.00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Oscillibacter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8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39±0.23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3±0.01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lauti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3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5±0.05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9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Family_XIII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0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3±0.105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8±0.06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istip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9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8±0.05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RC9_gut_group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9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210±2.20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naerovibrio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2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4±0.07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Porphyromonadaceae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bacterium</w:t>
            </w:r>
            <w:r>
              <w:rPr>
                <w:rFonts w:cs="Times New Roman" w:ascii="Times New Roman" w:hAnsi="Times New Roman"/>
                <w:sz w:val="20"/>
              </w:rPr>
              <w:t>_DJF_B175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2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4±0.08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±0.03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treptococ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±0.04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Family_XIII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1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±0.03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19±0.04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utyricimona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1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3±0.07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4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69±0.25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2±0.09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6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6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0±0.07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7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rachyspira</w:t>
            </w:r>
            <w:r>
              <w:rPr>
                <w:rFonts w:cs="Times New Roman" w:ascii="Times New Roman" w:hAnsi="Times New Roman"/>
                <w:sz w:val="20"/>
              </w:rPr>
              <w:t>_sp._NSH-25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1±0.08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9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53±0.43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82±0.23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6±0.01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2±0.05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Actinobacillu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minor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6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5±0.07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00±0.11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5±0.01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Coprococcus</w:t>
            </w:r>
            <w:r>
              <w:rPr>
                <w:rFonts w:cs="Times New Roman" w:ascii="Times New Roman" w:hAnsi="Times New Roman"/>
                <w:sz w:val="20"/>
              </w:rPr>
              <w:t>_sp._HPP0074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8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±0.03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0±0.05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Eu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27±0.20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20±1.43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Pasteurella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aerogen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71±0.07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73±0.28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8±0.05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Veillon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8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586±1.91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732±1.60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thetaiotaomicron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5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58±0.15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9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±0.14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__Gastranaerophilal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5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35±0.09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7±0.04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mucos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0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0±0.03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6±0.09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7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1±0.13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±0.03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Lachnospir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±0.05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Family_XIII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2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6±0.04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9±0.00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naerotrun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3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0±0.00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5±0.02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ctinomyc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6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636±0.63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pirochaet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2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4±0.00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9±0.03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9±0.01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*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eptostreptococ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2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6±0.06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5±0.104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Haemophi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5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6±0.01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763±0.104*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289±3.25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Prevotell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8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6±0.08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3±0.00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/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Odoribacter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splanchnicus</w:t>
            </w:r>
            <w:r>
              <w:rPr>
                <w:rFonts w:cs="Times New Roman" w:ascii="Times New Roman" w:hAnsi="Times New Roman"/>
                <w:sz w:val="20"/>
              </w:rPr>
              <w:t>_DSM_220712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9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5±0.16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1±0.00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Porphyromonadaceae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bacterium</w:t>
            </w:r>
            <w:r>
              <w:rPr>
                <w:rFonts w:cs="Times New Roman" w:ascii="Times New Roman" w:hAnsi="Times New Roman"/>
                <w:sz w:val="20"/>
              </w:rPr>
              <w:t>_AIP925.11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6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7±0.097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7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51±0.25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2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Parabacteroid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chinchill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2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143±1.07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2±0.02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6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seudoflavonifractor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2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52±1.247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3±0.04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1±0.01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istip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8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70±1.96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38±0.53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lo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2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0±0.04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96±0.04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5±0.00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4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7±0.26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</w:t>
            </w:r>
            <w:r>
              <w:rPr>
                <w:rFonts w:cs="Times New Roman" w:ascii="Times New Roman" w:hAnsi="Times New Roman"/>
                <w:sz w:val="20"/>
              </w:rPr>
              <w:t>s_</w:t>
            </w:r>
            <w:r>
              <w:rPr>
                <w:rFonts w:cs="Times New Roman" w:ascii="Times New Roman" w:hAnsi="Times New Roman"/>
                <w:i/>
                <w:sz w:val="20"/>
              </w:rPr>
              <w:t>stercoris</w:t>
            </w:r>
            <w:r>
              <w:rPr>
                <w:rFonts w:cs="Times New Roman" w:ascii="Times New Roman" w:hAnsi="Times New Roman"/>
                <w:sz w:val="20"/>
              </w:rPr>
              <w:t>_ATCC_43183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7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4±0.01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53±0.02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naerotrunc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1±0.04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1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79±1.36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322±1.12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llo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9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4±0.31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7±0.01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4±0.02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Intestinimona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butyriciproducen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5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915±0.77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94±0.08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4±0.14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Fuso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39±1.43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33±0.18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1±0.02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6±0.00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66±0.04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nordii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0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73±0.17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8±0.01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vadinBB60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14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96±0.17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3±0.029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utyricimona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3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07±0.06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43±0.02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Clostridiaceae_1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3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ind w:firstLine="100"/>
              <w:jc w:val="left"/>
              <w:rPr>
                <w:rFonts w:ascii="Times New Roman" w:hAnsi="Times New Roman" w:cs="Times New Roman"/>
                <w:i/>
                <w:i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Clostridial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bacterium</w:t>
            </w:r>
            <w:r>
              <w:rPr>
                <w:rFonts w:cs="Times New Roman" w:ascii="Times New Roman" w:hAnsi="Times New Roman"/>
                <w:sz w:val="20"/>
              </w:rPr>
              <w:t>_canine_oral_taxon_100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63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1±0.001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4±0.72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8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.177±5.172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69±0.26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revotell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29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423±0.423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91±0.367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pyogen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44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51±0.25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852±0.8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kkermansi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4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49±0.14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40±0.73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38±0.03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hascolarcto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9±0.289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pirochaeta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8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6±0.07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38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4±0.004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24±0.12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f__Ruminococcaceae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499±1.41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ucciniclastic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45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9±0.28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ynergist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38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82±0.082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__RF9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585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5±0.075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Intestinimona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619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8±0.00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4±0.073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naerovibrio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10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12±0.512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Succiniclastic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1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43±0.34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7±0.004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Anaerovibrio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2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.958±3.868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7±0.013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8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fluxu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37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596±0.27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712±0.388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Bacteroid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52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75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o__Gastranaerophilales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61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363±0.346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288±0.180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9±0.009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Phascolarctobacterium</w:t>
            </w:r>
          </w:p>
        </w:tc>
      </w:tr>
      <w:tr>
        <w:trPr>
          <w:trHeight w:val="285" w:hRule="atLeast"/>
        </w:trPr>
        <w:tc>
          <w:tcPr>
            <w:tcW w:w="96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776</w:t>
            </w:r>
          </w:p>
        </w:tc>
        <w:tc>
          <w:tcPr>
            <w:tcW w:w="144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78±0.040</w:t>
            </w:r>
          </w:p>
        </w:tc>
        <w:tc>
          <w:tcPr>
            <w:tcW w:w="1426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11±0.006</w:t>
            </w:r>
          </w:p>
        </w:tc>
        <w:tc>
          <w:tcPr>
            <w:tcW w:w="1430" w:type="dxa"/>
            <w:gridSpan w:val="2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146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s__</w:t>
            </w:r>
            <w:r>
              <w:rPr>
                <w:rFonts w:cs="Times New Roman" w:ascii="Times New Roman" w:hAnsi="Times New Roman"/>
                <w:i/>
                <w:sz w:val="20"/>
              </w:rPr>
              <w:t>Flavonifractor</w:t>
            </w:r>
            <w:r>
              <w:rPr>
                <w:rFonts w:cs="Times New Roman" w:ascii="Times New Roman" w:hAnsi="Times New Roman"/>
                <w:sz w:val="20"/>
              </w:rPr>
              <w:t>_</w:t>
            </w:r>
            <w:r>
              <w:rPr>
                <w:rFonts w:cs="Times New Roman" w:ascii="Times New Roman" w:hAnsi="Times New Roman"/>
                <w:i/>
                <w:sz w:val="20"/>
              </w:rPr>
              <w:t>plautii</w:t>
            </w:r>
          </w:p>
        </w:tc>
      </w:tr>
      <w:tr>
        <w:trPr>
          <w:trHeight w:val="285" w:hRule="atLeast"/>
        </w:trPr>
        <w:tc>
          <w:tcPr>
            <w:tcW w:w="96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OTU818</w:t>
            </w:r>
          </w:p>
        </w:tc>
        <w:tc>
          <w:tcPr>
            <w:tcW w:w="1448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27±0.019</w:t>
            </w:r>
          </w:p>
        </w:tc>
        <w:tc>
          <w:tcPr>
            <w:tcW w:w="1426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169±0.119</w:t>
            </w:r>
          </w:p>
        </w:tc>
        <w:tc>
          <w:tcPr>
            <w:tcW w:w="1430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0.002±0.001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</w:rPr>
              <w:t>0.000±0.000</w:t>
            </w:r>
          </w:p>
        </w:tc>
        <w:tc>
          <w:tcPr>
            <w:tcW w:w="461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0"/>
              </w:rPr>
            </w:pPr>
            <w:r>
              <w:rPr>
                <w:rFonts w:eastAsia="Times New Roman" w:cs="Times New Roman" w:ascii="Times New Roman" w:hAnsi="Times New Roman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</w:rPr>
              <w:t>g__</w:t>
            </w:r>
            <w:r>
              <w:rPr>
                <w:rFonts w:cs="Times New Roman" w:ascii="Times New Roman" w:hAnsi="Times New Roman"/>
                <w:i/>
                <w:sz w:val="20"/>
              </w:rPr>
              <w:t>Lactobacillus</w:t>
            </w:r>
          </w:p>
        </w:tc>
      </w:tr>
    </w:tbl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sz w:val="18"/>
          <w:szCs w:val="18"/>
          <w:vertAlign w:val="superscript"/>
        </w:rPr>
        <w:t>1</w:t>
      </w:r>
      <w:r>
        <w:rPr>
          <w:rFonts w:cs="Times New Roman" w:ascii="Times New Roman" w:hAnsi="Times New Roman"/>
          <w:b w:val="false"/>
          <w:sz w:val="18"/>
          <w:szCs w:val="18"/>
        </w:rPr>
        <w:t>OTUs with relative abundances higher than 0.05% within total bacteria were sorted and showed in the table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18"/>
          <w:szCs w:val="18"/>
        </w:rPr>
      </w:pPr>
      <w:r>
        <w:rPr>
          <w:rFonts w:cs="Times New Roman" w:ascii="Times New Roman" w:hAnsi="Times New Roman"/>
          <w:kern w:val="0"/>
          <w:sz w:val="18"/>
          <w:szCs w:val="18"/>
          <w:vertAlign w:val="superscript"/>
        </w:rPr>
        <w:t>2</w:t>
      </w:r>
      <w:r>
        <w:rPr>
          <w:rFonts w:cs="Times New Roman" w:ascii="Times New Roman" w:hAnsi="Times New Roman"/>
          <w:kern w:val="0"/>
          <w:sz w:val="18"/>
          <w:szCs w:val="18"/>
        </w:rPr>
        <w:t>The consensus sequence of each OTU was annotated to the closest lineage using MOTHUR program against the SILVA 16S rRNA reference database. s = species; g = genus; f = family; o = order</w:t>
      </w:r>
      <w:r>
        <w:rPr>
          <w:rFonts w:cs="Times New Roman" w:ascii="Times New Roman" w:hAnsi="Times New Roman"/>
          <w:b/>
          <w:kern w:val="0"/>
          <w:sz w:val="18"/>
          <w:szCs w:val="18"/>
        </w:rPr>
        <w:t>.</w:t>
      </w:r>
    </w:p>
    <w:p>
      <w:pPr>
        <w:pStyle w:val="Heading2"/>
        <w:spacing w:lineRule="auto" w:line="480" w:before="0" w:after="0"/>
        <w:rPr/>
      </w:pPr>
      <w:r>
        <w:rPr>
          <w:rFonts w:cs="Times New Roman" w:ascii="Times New Roman" w:hAnsi="Times New Roman"/>
          <w:b w:val="false"/>
          <w:sz w:val="18"/>
          <w:szCs w:val="18"/>
        </w:rPr>
        <w:t>* means the significantly difference (</w:t>
      </w:r>
      <w:r>
        <w:rPr>
          <w:rFonts w:cs="Times New Roman" w:ascii="Times New Roman" w:hAnsi="Times New Roman"/>
          <w:b w:val="false"/>
          <w:i/>
          <w:sz w:val="18"/>
          <w:szCs w:val="18"/>
        </w:rPr>
        <w:t>P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&lt; 0.05) between SB group and CO group.** means the significantly difference (</w:t>
      </w:r>
      <w:r>
        <w:rPr>
          <w:rFonts w:cs="Times New Roman" w:ascii="Times New Roman" w:hAnsi="Times New Roman"/>
          <w:b w:val="false"/>
          <w:i/>
          <w:sz w:val="18"/>
          <w:szCs w:val="18"/>
        </w:rPr>
        <w:t>P</w:t>
      </w:r>
      <w:r>
        <w:rPr>
          <w:rFonts w:cs="Times New Roman" w:ascii="Times New Roman" w:hAnsi="Times New Roman"/>
          <w:b w:val="false"/>
          <w:sz w:val="18"/>
          <w:szCs w:val="18"/>
        </w:rPr>
        <w:t xml:space="preserve"> &lt; 0.01) between SB group and CO group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黑体">
    <w:altName w:val="SimHei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kern w:val="0"/>
      <w:sz w:val="32"/>
      <w:szCs w:val="32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yle12">
    <w:name w:val="默认段落字体"/>
    <w:qFormat/>
    <w:rPr/>
  </w:style>
  <w:style w:type="character" w:styleId="CharChar5">
    <w:name w:val=" Char Char5"/>
    <w:qFormat/>
    <w:rPr>
      <w:rFonts w:ascii="Arial" w:hAnsi="Arial" w:eastAsia="黑体;SimHei" w:cs="Times New Roman"/>
      <w:b/>
      <w:bCs/>
      <w:kern w:val="0"/>
      <w:sz w:val="32"/>
      <w:szCs w:val="32"/>
    </w:rPr>
  </w:style>
  <w:style w:type="character" w:styleId="CharChar6">
    <w:name w:val=" Char Char6"/>
    <w:qFormat/>
    <w:rPr>
      <w:rFonts w:ascii="Times New Roman" w:hAnsi="Times New Roman" w:eastAsia="宋体;SimSun" w:cs="Times New Roman"/>
      <w:b/>
      <w:bCs/>
      <w:kern w:val="2"/>
      <w:sz w:val="44"/>
      <w:szCs w:val="44"/>
    </w:rPr>
  </w:style>
  <w:style w:type="character" w:styleId="CharChar3">
    <w:name w:val=" Char Char3"/>
    <w:qFormat/>
    <w:rPr>
      <w:rFonts w:ascii="Calibri" w:hAnsi="Calibri" w:eastAsia="宋体;SimSun" w:cs="Times New Roman"/>
      <w:b/>
      <w:bCs/>
    </w:rPr>
  </w:style>
  <w:style w:type="character" w:styleId="Appleconvertedspace">
    <w:name w:val="apple-converted-space"/>
    <w:qFormat/>
    <w:rPr/>
  </w:style>
  <w:style w:type="character" w:styleId="HTML">
    <w:name w:val="HTML 打字机"/>
    <w:qFormat/>
    <w:rPr>
      <w:rFonts w:ascii="黑体;SimHei" w:hAnsi="黑体;SimHei" w:eastAsia="黑体;SimHei" w:cs="Times New Roman"/>
      <w:sz w:val="20"/>
    </w:rPr>
  </w:style>
  <w:style w:type="character" w:styleId="Absnonlinkmetadata">
    <w:name w:val="abs_nonlink_metadata"/>
    <w:qFormat/>
    <w:rPr/>
  </w:style>
  <w:style w:type="character" w:styleId="Slugdoi">
    <w:name w:val="slug-doi"/>
    <w:qFormat/>
    <w:rPr/>
  </w:style>
  <w:style w:type="character" w:styleId="EndNoteBibliographyChar">
    <w:name w:val="EndNote Bibliography Char"/>
    <w:qFormat/>
    <w:rPr>
      <w:rFonts w:ascii="Calibri" w:hAnsi="Calibri" w:eastAsia="宋体;SimSun" w:cs="Calibri"/>
      <w:sz w:val="20"/>
      <w:lang w:val="en-US" w:eastAsia="en-US"/>
    </w:rPr>
  </w:style>
  <w:style w:type="character" w:styleId="StrongEmphasis">
    <w:name w:val="Strong"/>
    <w:qFormat/>
    <w:rPr>
      <w:b/>
      <w:bCs/>
    </w:rPr>
  </w:style>
  <w:style w:type="character" w:styleId="CharChar">
    <w:name w:val=" Char Char"/>
    <w:qFormat/>
    <w:rPr>
      <w:rFonts w:ascii="Calibri" w:hAnsi="Calibri" w:eastAsia="宋体;SimSun" w:cs="Times New Roman"/>
      <w:sz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</w:rPr>
  </w:style>
  <w:style w:type="character" w:styleId="Style13">
    <w:name w:val="批注引用"/>
    <w:qFormat/>
    <w:rPr>
      <w:rFonts w:cs="Times New Roman"/>
      <w:sz w:val="21"/>
    </w:rPr>
  </w:style>
  <w:style w:type="character" w:styleId="Emphasis">
    <w:name w:val="Emphasis"/>
    <w:qFormat/>
    <w:rPr>
      <w:rFonts w:cs="Times New Roman"/>
      <w:i/>
    </w:rPr>
  </w:style>
  <w:style w:type="character" w:styleId="Fmcitationidslabel">
    <w:name w:val="fm-citation-ids-label"/>
    <w:qFormat/>
    <w:rPr/>
  </w:style>
  <w:style w:type="character" w:styleId="Char">
    <w:name w:val="批注文字 Char"/>
    <w:qFormat/>
    <w:rPr>
      <w:rFonts w:ascii="Calibri" w:hAnsi="Calibri" w:eastAsia="宋体;SimSun" w:cs="Times New Roman"/>
    </w:rPr>
  </w:style>
  <w:style w:type="character" w:styleId="LineNumbering">
    <w:name w:val="Line Number"/>
    <w:rPr>
      <w:rFonts w:cs="Times New Roman"/>
    </w:rPr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EndNoteBibliographyTitleChar">
    <w:name w:val="EndNote Bibliography Title Char"/>
    <w:qFormat/>
    <w:rPr>
      <w:rFonts w:ascii="Calibri" w:hAnsi="Calibri" w:eastAsia="宋体;SimSun" w:cs="Calibri"/>
      <w:sz w:val="20"/>
      <w:lang w:val="en-US" w:eastAsia="en-US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Absmetadatalabel">
    <w:name w:val="abs_metadata_label"/>
    <w:qFormat/>
    <w:rPr/>
  </w:style>
  <w:style w:type="character" w:styleId="CharChar4">
    <w:name w:val=" Char Char4"/>
    <w:qFormat/>
    <w:rPr>
      <w:rFonts w:ascii="Calibri" w:hAnsi="Calibri" w:eastAsia="宋体;SimSun" w:cs="Times New Roman"/>
    </w:rPr>
  </w:style>
  <w:style w:type="character" w:styleId="Char1">
    <w:name w:val="批注主题 Char1"/>
    <w:qFormat/>
    <w:rPr>
      <w:rFonts w:ascii="Calibri" w:hAnsi="Calibri" w:eastAsia="宋体;SimSun" w:cs="Times New Roman"/>
      <w:b/>
      <w:bCs/>
    </w:rPr>
  </w:style>
  <w:style w:type="character" w:styleId="Char11">
    <w:name w:val="批注框文本 Char1"/>
    <w:qFormat/>
    <w:rPr>
      <w:rFonts w:ascii="Calibri" w:hAnsi="Calibri" w:eastAsia="宋体;SimSun" w:cs="Times New Roman"/>
      <w:sz w:val="18"/>
      <w:szCs w:val="18"/>
    </w:rPr>
  </w:style>
  <w:style w:type="character" w:styleId="Char12">
    <w:name w:val="页眉 Char1"/>
    <w:qFormat/>
    <w:rPr>
      <w:rFonts w:ascii="Calibri" w:hAnsi="Calibri" w:eastAsia="宋体;SimSun" w:cs="Times New Roman"/>
      <w:sz w:val="18"/>
      <w:szCs w:val="18"/>
    </w:rPr>
  </w:style>
  <w:style w:type="character" w:styleId="Char13">
    <w:name w:val="页脚 Char1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文字"/>
    <w:basedOn w:val="Normal"/>
    <w:qFormat/>
    <w:pPr>
      <w:jc w:val="left"/>
    </w:pPr>
    <w:rPr/>
  </w:style>
  <w:style w:type="paragraph" w:styleId="Style15">
    <w:name w:val="批注主题"/>
    <w:basedOn w:val="Style14"/>
    <w:next w:val="Style14"/>
    <w:qFormat/>
    <w:pPr/>
    <w:rPr>
      <w:b/>
      <w:bCs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cs="Times New Roman"/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rFonts w:cs="Times New Roman"/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6T07:34:00Z</dcterms:created>
  <dc:creator>徐</dc:creator>
  <dc:description/>
  <cp:keywords/>
  <dc:language>en-US</dc:language>
  <cp:lastModifiedBy>user</cp:lastModifiedBy>
  <dcterms:modified xsi:type="dcterms:W3CDTF">2016-08-26T07:35:00Z</dcterms:modified>
  <cp:revision>3</cp:revision>
  <dc:subject/>
  <dc:title>S1 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